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278" w:rsidRPr="00F31DE3" w:rsidRDefault="006A3278" w:rsidP="006A3278">
      <w:pPr>
        <w:rPr>
          <w:rFonts w:asciiTheme="majorBidi" w:hAnsiTheme="majorBidi" w:cstheme="majorBidi"/>
          <w:b/>
        </w:rPr>
      </w:pPr>
      <w:r w:rsidRPr="00F31DE3">
        <w:rPr>
          <w:rFonts w:asciiTheme="majorBidi" w:hAnsiTheme="majorBidi" w:cstheme="majorBidi"/>
          <w:b/>
        </w:rPr>
        <w:t>Supplementary Figure 1. Endogenous FGF19 activates ERK/AKT signaling in cell lines with high FGF19 expression.</w:t>
      </w:r>
    </w:p>
    <w:p w:rsidR="006A3278" w:rsidRPr="00F31DE3" w:rsidRDefault="006A3278" w:rsidP="006A3278">
      <w:pPr>
        <w:rPr>
          <w:rFonts w:asciiTheme="majorBidi" w:hAnsiTheme="majorBidi" w:cstheme="majorBidi"/>
        </w:rPr>
      </w:pPr>
      <w:r w:rsidRPr="00F31DE3">
        <w:rPr>
          <w:rFonts w:asciiTheme="majorBidi" w:hAnsiTheme="majorBidi" w:cstheme="majorBidi"/>
          <w:b/>
        </w:rPr>
        <w:t xml:space="preserve">A. </w:t>
      </w:r>
      <w:r w:rsidRPr="00F31DE3">
        <w:rPr>
          <w:rFonts w:asciiTheme="majorBidi" w:hAnsiTheme="majorBidi" w:cstheme="majorBidi"/>
        </w:rPr>
        <w:t>FGF19 mRNA expression levels in</w:t>
      </w:r>
      <w:r w:rsidR="00845EE6" w:rsidRPr="00F31DE3">
        <w:rPr>
          <w:rFonts w:asciiTheme="majorBidi" w:hAnsiTheme="majorBidi" w:cstheme="majorBidi"/>
        </w:rPr>
        <w:t xml:space="preserve"> 186</w:t>
      </w:r>
      <w:r w:rsidRPr="00F31DE3">
        <w:rPr>
          <w:rFonts w:asciiTheme="majorBidi" w:hAnsiTheme="majorBidi" w:cstheme="majorBidi"/>
        </w:rPr>
        <w:t xml:space="preserve"> different lung cancer cell lines </w:t>
      </w:r>
      <w:r w:rsidR="005D6324" w:rsidRPr="00F31DE3">
        <w:rPr>
          <w:rFonts w:asciiTheme="majorBidi" w:hAnsiTheme="majorBidi" w:cstheme="majorBidi"/>
        </w:rPr>
        <w:t>(</w:t>
      </w:r>
      <w:r w:rsidRPr="00F31DE3">
        <w:rPr>
          <w:rFonts w:asciiTheme="majorBidi" w:hAnsiTheme="majorBidi" w:cstheme="majorBidi"/>
        </w:rPr>
        <w:t>data from CCLE database</w:t>
      </w:r>
      <w:r w:rsidR="00845EE6" w:rsidRPr="00F31DE3">
        <w:rPr>
          <w:rFonts w:asciiTheme="majorBidi" w:hAnsiTheme="majorBidi" w:cstheme="majorBidi"/>
        </w:rPr>
        <w:t>: https://portals.broadinstitute.org/ccle</w:t>
      </w:r>
      <w:r w:rsidR="005D6324" w:rsidRPr="00F31DE3">
        <w:rPr>
          <w:rFonts w:asciiTheme="majorBidi" w:hAnsiTheme="majorBidi" w:cstheme="majorBidi"/>
        </w:rPr>
        <w:t>)</w:t>
      </w:r>
      <w:r w:rsidR="00845EE6" w:rsidRPr="00F31DE3">
        <w:rPr>
          <w:rFonts w:asciiTheme="majorBidi" w:hAnsiTheme="majorBidi" w:cstheme="majorBidi"/>
        </w:rPr>
        <w:t xml:space="preserve">. </w:t>
      </w:r>
      <w:r w:rsidR="00F46B8D" w:rsidRPr="00F31DE3">
        <w:rPr>
          <w:rFonts w:asciiTheme="majorBidi" w:hAnsiTheme="majorBidi" w:cstheme="majorBidi"/>
          <w:b/>
        </w:rPr>
        <w:t>B.</w:t>
      </w:r>
      <w:r w:rsidR="00F46B8D" w:rsidRPr="00F31DE3">
        <w:rPr>
          <w:rFonts w:asciiTheme="majorBidi" w:hAnsiTheme="majorBidi" w:cstheme="majorBidi"/>
        </w:rPr>
        <w:t xml:space="preserve"> </w:t>
      </w:r>
      <w:r w:rsidR="00F46B8D" w:rsidRPr="00F31DE3">
        <w:rPr>
          <w:rFonts w:asciiTheme="majorBidi" w:hAnsiTheme="majorBidi" w:cstheme="majorBidi"/>
          <w:bCs/>
        </w:rPr>
        <w:t xml:space="preserve">The dose-dependent effect of hFGF19 on cell proliferation as determined by CCK-8 assays in LSQ cells. </w:t>
      </w:r>
      <w:r w:rsidR="00F46B8D" w:rsidRPr="00F31DE3">
        <w:rPr>
          <w:rFonts w:asciiTheme="majorBidi" w:hAnsiTheme="majorBidi" w:cstheme="majorBidi"/>
          <w:b/>
        </w:rPr>
        <w:t xml:space="preserve">C. </w:t>
      </w:r>
      <w:r w:rsidRPr="00F31DE3">
        <w:rPr>
          <w:rFonts w:asciiTheme="majorBidi" w:hAnsiTheme="majorBidi" w:cstheme="majorBidi"/>
        </w:rPr>
        <w:t>The effects of hFGF19 on the activation of ERK/AKT signaling in H520, HCC15 cells were shown as a dose-dependent and time-dependent manner.</w:t>
      </w: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  <w:r w:rsidRPr="00F31DE3">
        <w:rPr>
          <w:rFonts w:asciiTheme="majorBidi" w:hAnsiTheme="majorBidi" w:cstheme="majorBidi"/>
          <w:b/>
        </w:rPr>
        <w:t xml:space="preserve">Supplementary Figure </w:t>
      </w:r>
      <w:r w:rsidR="00DF2065" w:rsidRPr="00F31DE3">
        <w:rPr>
          <w:rFonts w:asciiTheme="majorBidi" w:hAnsiTheme="majorBidi" w:cstheme="majorBidi"/>
          <w:b/>
        </w:rPr>
        <w:t>2</w:t>
      </w:r>
      <w:r w:rsidRPr="00F31DE3">
        <w:rPr>
          <w:rFonts w:asciiTheme="majorBidi" w:hAnsiTheme="majorBidi" w:cstheme="majorBidi"/>
          <w:b/>
        </w:rPr>
        <w:t xml:space="preserve">. Gene set enrichment analysis plots for FGF19 in </w:t>
      </w:r>
      <w:r w:rsidR="00845EE6" w:rsidRPr="00F31DE3">
        <w:rPr>
          <w:rFonts w:asciiTheme="majorBidi" w:hAnsiTheme="majorBidi" w:cstheme="majorBidi"/>
          <w:b/>
        </w:rPr>
        <w:t xml:space="preserve">squamous </w:t>
      </w:r>
      <w:r w:rsidRPr="00F31DE3">
        <w:rPr>
          <w:rFonts w:asciiTheme="majorBidi" w:hAnsiTheme="majorBidi" w:cstheme="majorBidi"/>
          <w:b/>
        </w:rPr>
        <w:t xml:space="preserve">cell lung cancer. </w:t>
      </w: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  <w:r w:rsidRPr="00F31DE3">
        <w:rPr>
          <w:rFonts w:asciiTheme="majorBidi" w:hAnsiTheme="majorBidi" w:cstheme="majorBidi"/>
          <w:b/>
        </w:rPr>
        <w:t xml:space="preserve">A. </w:t>
      </w:r>
      <w:r w:rsidRPr="00F31DE3">
        <w:rPr>
          <w:rFonts w:asciiTheme="majorBidi" w:hAnsiTheme="majorBidi" w:cstheme="majorBidi"/>
        </w:rPr>
        <w:t xml:space="preserve">FGF19 was among genes activated by ATF4. </w:t>
      </w:r>
      <w:r w:rsidRPr="00F31DE3">
        <w:rPr>
          <w:rFonts w:asciiTheme="majorBidi" w:hAnsiTheme="majorBidi" w:cstheme="majorBidi"/>
          <w:b/>
        </w:rPr>
        <w:t>B.</w:t>
      </w:r>
      <w:r w:rsidRPr="00F31DE3">
        <w:rPr>
          <w:rFonts w:asciiTheme="majorBidi" w:hAnsiTheme="majorBidi" w:cstheme="majorBidi"/>
        </w:rPr>
        <w:t xml:space="preserve"> FGF19 up-regulated genes were involved in VEGF_A </w:t>
      </w:r>
      <w:r w:rsidRPr="00F31DE3">
        <w:rPr>
          <w:rFonts w:asciiTheme="majorBidi" w:hAnsiTheme="majorBidi" w:cstheme="majorBidi"/>
          <w:b/>
        </w:rPr>
        <w:t xml:space="preserve">(a) </w:t>
      </w:r>
      <w:r w:rsidRPr="00F31DE3">
        <w:rPr>
          <w:rFonts w:asciiTheme="majorBidi" w:hAnsiTheme="majorBidi" w:cstheme="majorBidi"/>
        </w:rPr>
        <w:t xml:space="preserve">and MYC </w:t>
      </w:r>
      <w:r w:rsidRPr="00F31DE3">
        <w:rPr>
          <w:rFonts w:asciiTheme="majorBidi" w:hAnsiTheme="majorBidi" w:cstheme="majorBidi"/>
          <w:b/>
        </w:rPr>
        <w:t>(b)</w:t>
      </w:r>
      <w:r w:rsidRPr="00F31DE3">
        <w:rPr>
          <w:rFonts w:asciiTheme="majorBidi" w:hAnsiTheme="majorBidi" w:cstheme="majorBidi"/>
        </w:rPr>
        <w:t xml:space="preserve">. FGF19 down-regulated genes were involved in TGF-beta </w:t>
      </w:r>
      <w:r w:rsidRPr="00F31DE3">
        <w:rPr>
          <w:rFonts w:asciiTheme="majorBidi" w:hAnsiTheme="majorBidi" w:cstheme="majorBidi"/>
          <w:b/>
        </w:rPr>
        <w:t xml:space="preserve">(c) </w:t>
      </w:r>
      <w:r w:rsidRPr="00F31DE3">
        <w:rPr>
          <w:rFonts w:asciiTheme="majorBidi" w:hAnsiTheme="majorBidi" w:cstheme="majorBidi"/>
        </w:rPr>
        <w:t xml:space="preserve">and P53 </w:t>
      </w:r>
      <w:r w:rsidRPr="00F31DE3">
        <w:rPr>
          <w:rFonts w:asciiTheme="majorBidi" w:hAnsiTheme="majorBidi" w:cstheme="majorBidi"/>
          <w:b/>
        </w:rPr>
        <w:t>(d)</w:t>
      </w:r>
      <w:r w:rsidRPr="00F31DE3">
        <w:rPr>
          <w:rFonts w:asciiTheme="majorBidi" w:hAnsiTheme="majorBidi" w:cstheme="majorBidi"/>
        </w:rPr>
        <w:t>.</w:t>
      </w:r>
      <w:r w:rsidRPr="00F31DE3">
        <w:rPr>
          <w:rFonts w:asciiTheme="majorBidi" w:hAnsiTheme="majorBidi" w:cstheme="majorBidi"/>
          <w:b/>
        </w:rPr>
        <w:t xml:space="preserve"> C. </w:t>
      </w:r>
      <w:r w:rsidRPr="00F31DE3">
        <w:rPr>
          <w:rFonts w:asciiTheme="majorBidi" w:hAnsiTheme="majorBidi" w:cstheme="majorBidi"/>
        </w:rPr>
        <w:t xml:space="preserve">FGF19 upregulated genes were involved in WNT signaling </w:t>
      </w:r>
      <w:r w:rsidRPr="00F31DE3">
        <w:rPr>
          <w:rFonts w:asciiTheme="majorBidi" w:hAnsiTheme="majorBidi" w:cstheme="majorBidi"/>
          <w:b/>
        </w:rPr>
        <w:t xml:space="preserve">(a) </w:t>
      </w:r>
      <w:r w:rsidRPr="00F31DE3">
        <w:rPr>
          <w:rFonts w:asciiTheme="majorBidi" w:hAnsiTheme="majorBidi" w:cstheme="majorBidi"/>
        </w:rPr>
        <w:t xml:space="preserve">and </w:t>
      </w:r>
      <w:r w:rsidRPr="00F31DE3">
        <w:rPr>
          <w:rFonts w:ascii="Courier New" w:hAnsi="Courier New" w:cs="Courier New"/>
        </w:rPr>
        <w:t>﻿</w:t>
      </w:r>
      <w:r w:rsidRPr="00F31DE3">
        <w:rPr>
          <w:rFonts w:asciiTheme="majorBidi" w:hAnsiTheme="majorBidi" w:cstheme="majorBidi"/>
        </w:rPr>
        <w:t xml:space="preserve">Sonic Hedgehog </w:t>
      </w:r>
      <w:r w:rsidR="00845EE6" w:rsidRPr="00F31DE3">
        <w:rPr>
          <w:rFonts w:asciiTheme="majorBidi" w:hAnsiTheme="majorBidi" w:cstheme="majorBidi"/>
        </w:rPr>
        <w:t xml:space="preserve">(SHH) </w:t>
      </w:r>
      <w:r w:rsidRPr="00F31DE3">
        <w:rPr>
          <w:rFonts w:asciiTheme="majorBidi" w:hAnsiTheme="majorBidi" w:cstheme="majorBidi"/>
        </w:rPr>
        <w:t xml:space="preserve">early </w:t>
      </w:r>
      <w:r w:rsidRPr="00F31DE3">
        <w:rPr>
          <w:rFonts w:asciiTheme="majorBidi" w:hAnsiTheme="majorBidi" w:cstheme="majorBidi"/>
          <w:b/>
        </w:rPr>
        <w:t>(b)</w:t>
      </w:r>
      <w:r w:rsidRPr="00F31DE3">
        <w:rPr>
          <w:rFonts w:asciiTheme="majorBidi" w:hAnsiTheme="majorBidi" w:cstheme="majorBidi"/>
        </w:rPr>
        <w:t xml:space="preserve"> and late</w:t>
      </w:r>
      <w:r w:rsidRPr="00F31DE3">
        <w:rPr>
          <w:rFonts w:asciiTheme="majorBidi" w:hAnsiTheme="majorBidi" w:cstheme="majorBidi"/>
          <w:b/>
        </w:rPr>
        <w:t>(c)</w:t>
      </w:r>
      <w:r w:rsidRPr="00F31DE3">
        <w:rPr>
          <w:rFonts w:asciiTheme="majorBidi" w:hAnsiTheme="majorBidi" w:cstheme="majorBidi"/>
        </w:rPr>
        <w:t xml:space="preserve"> signaling. </w:t>
      </w:r>
      <w:r w:rsidRPr="00F31DE3">
        <w:rPr>
          <w:rFonts w:asciiTheme="majorBidi" w:hAnsiTheme="majorBidi" w:cstheme="majorBidi"/>
          <w:b/>
        </w:rPr>
        <w:t xml:space="preserve">D. </w:t>
      </w:r>
      <w:r w:rsidRPr="00F31DE3">
        <w:rPr>
          <w:rFonts w:asciiTheme="majorBidi" w:hAnsiTheme="majorBidi" w:cstheme="majorBidi"/>
        </w:rPr>
        <w:t xml:space="preserve">FGF19 up-regulated genes were involved in cell division </w:t>
      </w:r>
      <w:r w:rsidRPr="00F31DE3">
        <w:rPr>
          <w:rFonts w:asciiTheme="majorBidi" w:hAnsiTheme="majorBidi" w:cstheme="majorBidi"/>
          <w:b/>
        </w:rPr>
        <w:t>(a)</w:t>
      </w:r>
      <w:r w:rsidRPr="00F31DE3">
        <w:rPr>
          <w:rFonts w:asciiTheme="majorBidi" w:hAnsiTheme="majorBidi" w:cstheme="majorBidi"/>
        </w:rPr>
        <w:t xml:space="preserve"> and DNA replication </w:t>
      </w:r>
      <w:r w:rsidRPr="00F31DE3">
        <w:rPr>
          <w:rFonts w:asciiTheme="majorBidi" w:hAnsiTheme="majorBidi" w:cstheme="majorBidi"/>
          <w:b/>
        </w:rPr>
        <w:t>(b)</w:t>
      </w:r>
      <w:r w:rsidRPr="00F31DE3">
        <w:rPr>
          <w:rFonts w:asciiTheme="majorBidi" w:hAnsiTheme="majorBidi" w:cstheme="majorBidi"/>
        </w:rPr>
        <w:t xml:space="preserve">. </w:t>
      </w:r>
    </w:p>
    <w:p w:rsidR="00DF2065" w:rsidRPr="00F31DE3" w:rsidRDefault="00DF2065" w:rsidP="00DF2065">
      <w:pPr>
        <w:rPr>
          <w:rFonts w:asciiTheme="majorBidi" w:hAnsiTheme="majorBidi" w:cstheme="majorBidi"/>
          <w:b/>
        </w:rPr>
      </w:pPr>
    </w:p>
    <w:p w:rsidR="00DF2065" w:rsidRPr="00F31DE3" w:rsidRDefault="00DF2065" w:rsidP="00DF2065">
      <w:pPr>
        <w:rPr>
          <w:rFonts w:asciiTheme="majorBidi" w:hAnsiTheme="majorBidi" w:cstheme="majorBidi"/>
          <w:b/>
        </w:rPr>
      </w:pPr>
      <w:r w:rsidRPr="00F31DE3">
        <w:rPr>
          <w:rFonts w:asciiTheme="majorBidi" w:hAnsiTheme="majorBidi" w:cstheme="majorBidi"/>
          <w:b/>
        </w:rPr>
        <w:t>Supplementary Figure 3. Overexpression of FGF19 induced cell apoptosis</w:t>
      </w:r>
      <w:r w:rsidR="00C677E6" w:rsidRPr="00F31DE3">
        <w:rPr>
          <w:rFonts w:asciiTheme="majorBidi" w:hAnsiTheme="majorBidi" w:cstheme="majorBidi"/>
          <w:b/>
        </w:rPr>
        <w:t xml:space="preserve"> in SK-MES-1 cells</w:t>
      </w:r>
      <w:r w:rsidRPr="00F31DE3">
        <w:rPr>
          <w:rFonts w:asciiTheme="majorBidi" w:hAnsiTheme="majorBidi" w:cstheme="majorBidi"/>
          <w:b/>
        </w:rPr>
        <w:t>.</w:t>
      </w:r>
    </w:p>
    <w:p w:rsidR="007D39C3" w:rsidRPr="00F31DE3" w:rsidRDefault="00DF2065" w:rsidP="007D39C3">
      <w:pPr>
        <w:widowControl/>
        <w:jc w:val="left"/>
        <w:rPr>
          <w:rFonts w:asciiTheme="majorBidi" w:hAnsiTheme="majorBidi" w:cstheme="majorBidi"/>
        </w:rPr>
      </w:pPr>
      <w:r w:rsidRPr="00F31DE3">
        <w:rPr>
          <w:rFonts w:asciiTheme="majorBidi" w:hAnsiTheme="majorBidi" w:cstheme="majorBidi"/>
        </w:rPr>
        <w:t xml:space="preserve">The effect of </w:t>
      </w:r>
      <w:r w:rsidR="00845EE6" w:rsidRPr="00F31DE3">
        <w:rPr>
          <w:rFonts w:asciiTheme="majorBidi" w:hAnsiTheme="majorBidi" w:cstheme="majorBidi"/>
        </w:rPr>
        <w:t xml:space="preserve">FGF19 </w:t>
      </w:r>
      <w:r w:rsidRPr="00F31DE3">
        <w:rPr>
          <w:rFonts w:asciiTheme="majorBidi" w:hAnsiTheme="majorBidi" w:cstheme="majorBidi"/>
        </w:rPr>
        <w:t xml:space="preserve">overexpression on the </w:t>
      </w:r>
      <w:r w:rsidR="00845EE6" w:rsidRPr="00F31DE3">
        <w:rPr>
          <w:rFonts w:asciiTheme="majorBidi" w:hAnsiTheme="majorBidi" w:cstheme="majorBidi"/>
        </w:rPr>
        <w:t xml:space="preserve">cisplatin-induced </w:t>
      </w:r>
      <w:r w:rsidRPr="00F31DE3">
        <w:rPr>
          <w:rFonts w:asciiTheme="majorBidi" w:hAnsiTheme="majorBidi" w:cstheme="majorBidi"/>
        </w:rPr>
        <w:t>apoptosis in SK-MES-1 cell line.</w:t>
      </w:r>
      <w:r w:rsidR="00845EE6" w:rsidRPr="00F31DE3">
        <w:rPr>
          <w:rFonts w:asciiTheme="majorBidi" w:hAnsiTheme="majorBidi" w:cstheme="majorBidi"/>
        </w:rPr>
        <w:t xml:space="preserve"> Left panel, representative flow cytometry graphs; Right panel, histograms of d</w:t>
      </w:r>
      <w:r w:rsidR="007D39C3" w:rsidRPr="00F31DE3">
        <w:rPr>
          <w:rFonts w:asciiTheme="majorBidi" w:hAnsiTheme="majorBidi" w:cstheme="majorBidi"/>
        </w:rPr>
        <w:t>ata collected from three independent experiments. ***P &lt; 0.001.</w:t>
      </w: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  <w:r w:rsidRPr="00F31DE3">
        <w:rPr>
          <w:rFonts w:asciiTheme="majorBidi" w:hAnsiTheme="majorBidi" w:cstheme="majorBidi"/>
          <w:b/>
        </w:rPr>
        <w:t xml:space="preserve">Supplementary Figure </w:t>
      </w:r>
      <w:r w:rsidR="009F1608" w:rsidRPr="00F31DE3">
        <w:rPr>
          <w:rFonts w:asciiTheme="majorBidi" w:hAnsiTheme="majorBidi" w:cstheme="majorBidi"/>
          <w:b/>
        </w:rPr>
        <w:t>4</w:t>
      </w:r>
      <w:r w:rsidRPr="00F31DE3">
        <w:rPr>
          <w:rFonts w:asciiTheme="majorBidi" w:hAnsiTheme="majorBidi" w:cstheme="majorBidi"/>
          <w:b/>
        </w:rPr>
        <w:t xml:space="preserve">. </w:t>
      </w:r>
      <w:r w:rsidR="00D97CD2" w:rsidRPr="00F31DE3">
        <w:rPr>
          <w:rFonts w:asciiTheme="majorBidi" w:hAnsiTheme="majorBidi" w:cstheme="majorBidi"/>
          <w:b/>
        </w:rPr>
        <w:t>Expression of FGFR4 in patients with LSQ and in vitro evaluation of the effects by inhibition of FGF19 or FGFR4.</w:t>
      </w:r>
    </w:p>
    <w:p w:rsidR="001B34EA" w:rsidRPr="00F31DE3" w:rsidRDefault="006A3278" w:rsidP="00D30AC3">
      <w:pPr>
        <w:rPr>
          <w:rFonts w:asciiTheme="majorBidi" w:hAnsiTheme="majorBidi" w:cstheme="majorBidi"/>
        </w:rPr>
      </w:pPr>
      <w:r w:rsidRPr="00F31DE3">
        <w:rPr>
          <w:rFonts w:asciiTheme="majorBidi" w:hAnsiTheme="majorBidi" w:cstheme="majorBidi"/>
          <w:b/>
        </w:rPr>
        <w:t xml:space="preserve">A. </w:t>
      </w:r>
      <w:r w:rsidRPr="00F31DE3">
        <w:rPr>
          <w:rFonts w:asciiTheme="majorBidi" w:hAnsiTheme="majorBidi" w:cstheme="majorBidi"/>
        </w:rPr>
        <w:t xml:space="preserve">Protein levels of FGF19 in 20 LSQ </w:t>
      </w:r>
      <w:r w:rsidR="00845EE6" w:rsidRPr="00F31DE3">
        <w:rPr>
          <w:rFonts w:asciiTheme="majorBidi" w:hAnsiTheme="majorBidi" w:cstheme="majorBidi"/>
        </w:rPr>
        <w:t xml:space="preserve">samples </w:t>
      </w:r>
      <w:r w:rsidRPr="00F31DE3">
        <w:rPr>
          <w:rFonts w:asciiTheme="majorBidi" w:hAnsiTheme="majorBidi" w:cstheme="majorBidi"/>
        </w:rPr>
        <w:t xml:space="preserve">(T) and its paired Para-Tumor tissues (P) by western blot analysis. </w:t>
      </w:r>
      <w:r w:rsidRPr="00F31DE3">
        <w:rPr>
          <w:rFonts w:asciiTheme="majorBidi" w:hAnsiTheme="majorBidi" w:cstheme="majorBidi"/>
          <w:b/>
        </w:rPr>
        <w:t xml:space="preserve">B. </w:t>
      </w:r>
      <w:r w:rsidRPr="00F31DE3">
        <w:rPr>
          <w:rFonts w:asciiTheme="majorBidi" w:hAnsiTheme="majorBidi" w:cstheme="majorBidi"/>
        </w:rPr>
        <w:t xml:space="preserve">Cells were transfected with FGF19 shRNA. Protein levels of FGF19 and proliferation marker PCNA were determined by western blot. </w:t>
      </w:r>
      <w:r w:rsidR="00D30AC3">
        <w:rPr>
          <w:rFonts w:asciiTheme="majorBidi" w:hAnsiTheme="majorBidi" w:cstheme="majorBidi"/>
          <w:b/>
        </w:rPr>
        <w:t>C</w:t>
      </w:r>
      <w:r w:rsidR="00D30AC3" w:rsidRPr="00F31DE3">
        <w:rPr>
          <w:rFonts w:asciiTheme="majorBidi" w:hAnsiTheme="majorBidi" w:cstheme="majorBidi"/>
          <w:b/>
        </w:rPr>
        <w:t xml:space="preserve">. </w:t>
      </w:r>
      <w:r w:rsidR="00D30AC3" w:rsidRPr="00F31DE3">
        <w:rPr>
          <w:rFonts w:ascii="Courier New" w:hAnsi="Courier New" w:cs="Courier New"/>
          <w:b/>
        </w:rPr>
        <w:t>﻿</w:t>
      </w:r>
      <w:r w:rsidR="00D30AC3" w:rsidRPr="00F31DE3">
        <w:rPr>
          <w:rFonts w:asciiTheme="majorBidi" w:hAnsiTheme="majorBidi" w:cstheme="majorBidi"/>
        </w:rPr>
        <w:t xml:space="preserve">Inhibition of FGFR4 </w:t>
      </w:r>
      <w:r w:rsidR="00D30AC3">
        <w:rPr>
          <w:rFonts w:asciiTheme="majorBidi" w:hAnsiTheme="majorBidi" w:cstheme="majorBidi"/>
        </w:rPr>
        <w:t xml:space="preserve">by BLU9931 </w:t>
      </w:r>
      <w:r w:rsidR="00D30AC3" w:rsidRPr="00F31DE3">
        <w:rPr>
          <w:rFonts w:asciiTheme="majorBidi" w:hAnsiTheme="majorBidi" w:cstheme="majorBidi"/>
        </w:rPr>
        <w:t>attenuates FGF19-mediated ERK/AKT signaling in HCC15 cells.</w:t>
      </w:r>
      <w:r w:rsidR="00D30AC3">
        <w:rPr>
          <w:rFonts w:asciiTheme="majorBidi" w:hAnsiTheme="majorBidi" w:cstheme="majorBidi"/>
        </w:rPr>
        <w:t xml:space="preserve"> </w:t>
      </w:r>
      <w:r w:rsidR="00D30AC3">
        <w:rPr>
          <w:rFonts w:asciiTheme="majorBidi" w:hAnsiTheme="majorBidi" w:cstheme="majorBidi"/>
          <w:b/>
        </w:rPr>
        <w:t>D</w:t>
      </w:r>
      <w:r w:rsidR="00D30AC3" w:rsidRPr="00F31DE3">
        <w:rPr>
          <w:rFonts w:asciiTheme="majorBidi" w:hAnsiTheme="majorBidi" w:cstheme="majorBidi"/>
          <w:b/>
        </w:rPr>
        <w:t xml:space="preserve">. </w:t>
      </w:r>
      <w:r w:rsidR="00D30AC3" w:rsidRPr="00F31DE3">
        <w:rPr>
          <w:rFonts w:ascii="Courier New" w:hAnsi="Courier New" w:cs="Courier New"/>
          <w:b/>
        </w:rPr>
        <w:t>﻿</w:t>
      </w:r>
      <w:r w:rsidR="00D30AC3" w:rsidRPr="00F31DE3">
        <w:rPr>
          <w:rFonts w:asciiTheme="majorBidi" w:hAnsiTheme="majorBidi" w:cstheme="majorBidi"/>
        </w:rPr>
        <w:t>Pan FGFR inhibitor BGJ398 attenuates FGF19-mediated ERK/AKT signaling in H520 cells.</w:t>
      </w:r>
      <w:r w:rsidR="00D30AC3">
        <w:rPr>
          <w:rFonts w:asciiTheme="majorBidi" w:hAnsiTheme="majorBidi" w:cstheme="majorBidi" w:hint="eastAsia"/>
        </w:rPr>
        <w:t xml:space="preserve"> </w:t>
      </w:r>
      <w:r w:rsidR="00D30AC3">
        <w:rPr>
          <w:rFonts w:asciiTheme="majorBidi" w:hAnsiTheme="majorBidi" w:cstheme="majorBidi"/>
          <w:b/>
        </w:rPr>
        <w:t>E</w:t>
      </w:r>
      <w:r w:rsidRPr="00F31DE3">
        <w:rPr>
          <w:rFonts w:asciiTheme="majorBidi" w:hAnsiTheme="majorBidi" w:cstheme="majorBidi"/>
          <w:b/>
        </w:rPr>
        <w:t xml:space="preserve">. </w:t>
      </w:r>
      <w:r w:rsidRPr="00F31DE3">
        <w:rPr>
          <w:rFonts w:asciiTheme="majorBidi" w:hAnsiTheme="majorBidi" w:cstheme="majorBidi"/>
        </w:rPr>
        <w:t xml:space="preserve">Cells were transfected with either control siRNA, </w:t>
      </w:r>
      <w:r w:rsidRPr="00F31DE3">
        <w:rPr>
          <w:rFonts w:asciiTheme="majorBidi" w:hAnsiTheme="majorBidi" w:cstheme="majorBidi"/>
        </w:rPr>
        <w:lastRenderedPageBreak/>
        <w:t xml:space="preserve">FGF19 siRNA or FGFR4 siRNA. The H520 cells were incubated with the indicated concentrations of Taxol (250 nM) or Cisplatin (500 nM) for 48 h after transfection. Cell viability was determined by CCK-8. </w:t>
      </w:r>
      <w:r w:rsidR="00D30AC3">
        <w:rPr>
          <w:rFonts w:asciiTheme="majorBidi" w:hAnsiTheme="majorBidi" w:cstheme="majorBidi"/>
          <w:b/>
        </w:rPr>
        <w:t>F</w:t>
      </w:r>
      <w:r w:rsidR="00D30AC3" w:rsidRPr="00F31DE3">
        <w:rPr>
          <w:rFonts w:asciiTheme="majorBidi" w:hAnsiTheme="majorBidi" w:cstheme="majorBidi"/>
          <w:b/>
        </w:rPr>
        <w:t>.</w:t>
      </w:r>
      <w:r w:rsidR="00D30AC3" w:rsidRPr="00F31DE3">
        <w:rPr>
          <w:rFonts w:ascii="Courier New" w:hAnsi="Courier New" w:cs="Courier New"/>
          <w:b/>
        </w:rPr>
        <w:t>﻿</w:t>
      </w:r>
      <w:r w:rsidR="00D30AC3" w:rsidRPr="00F31DE3">
        <w:rPr>
          <w:rFonts w:asciiTheme="majorBidi" w:hAnsiTheme="majorBidi" w:cstheme="majorBidi"/>
          <w:b/>
        </w:rPr>
        <w:t xml:space="preserve"> </w:t>
      </w:r>
      <w:r w:rsidR="00D30AC3" w:rsidRPr="00F31DE3">
        <w:rPr>
          <w:rFonts w:asciiTheme="majorBidi" w:hAnsiTheme="majorBidi" w:cstheme="majorBidi"/>
        </w:rPr>
        <w:t xml:space="preserve">Protein and mRNA expression of EMT markers in the cells transfected with either control siRNA, FGF19 siRNA or FGFR4 siRNA for 48 h in HCC15 cells. </w:t>
      </w:r>
      <w:r w:rsidR="00D30AC3">
        <w:rPr>
          <w:rFonts w:asciiTheme="majorBidi" w:hAnsiTheme="majorBidi" w:cstheme="majorBidi"/>
          <w:b/>
        </w:rPr>
        <w:t>G</w:t>
      </w:r>
      <w:r w:rsidR="009F1608" w:rsidRPr="00F31DE3">
        <w:rPr>
          <w:rFonts w:asciiTheme="majorBidi" w:hAnsiTheme="majorBidi" w:cstheme="majorBidi"/>
          <w:b/>
        </w:rPr>
        <w:t xml:space="preserve">. </w:t>
      </w:r>
      <w:r w:rsidR="009F1608" w:rsidRPr="00F31DE3">
        <w:rPr>
          <w:rFonts w:asciiTheme="majorBidi" w:hAnsiTheme="majorBidi" w:cstheme="majorBidi"/>
        </w:rPr>
        <w:t>Real-time PCR analysis of stem</w:t>
      </w:r>
      <w:r w:rsidR="00500C2F" w:rsidRPr="00F31DE3">
        <w:rPr>
          <w:rFonts w:asciiTheme="majorBidi" w:hAnsiTheme="majorBidi" w:cstheme="majorBidi"/>
        </w:rPr>
        <w:t>ness</w:t>
      </w:r>
      <w:r w:rsidR="009F1608" w:rsidRPr="00F31DE3">
        <w:rPr>
          <w:rFonts w:asciiTheme="majorBidi" w:hAnsiTheme="majorBidi" w:cstheme="majorBidi"/>
        </w:rPr>
        <w:t>-related genes in H520 and HCC15 cells transfected with either control siRNA, FGF19 siRNA or FGFR4 siRNA for 48 h in cells.</w:t>
      </w:r>
      <w:r w:rsidR="00D30AC3">
        <w:rPr>
          <w:rFonts w:asciiTheme="majorBidi" w:hAnsiTheme="majorBidi" w:cstheme="majorBidi"/>
          <w:b/>
        </w:rPr>
        <w:t xml:space="preserve"> </w:t>
      </w:r>
      <w:r w:rsidR="001B34EA" w:rsidRPr="00F31DE3">
        <w:rPr>
          <w:rFonts w:asciiTheme="majorBidi" w:hAnsiTheme="majorBidi" w:cstheme="majorBidi"/>
        </w:rPr>
        <w:t>Data were collected from three independent experiments. *p &lt; 0.05. ** P &lt; 0.01. ***P &lt; 0.001.</w:t>
      </w:r>
    </w:p>
    <w:p w:rsidR="006A3278" w:rsidRPr="00F31DE3" w:rsidRDefault="006A3278" w:rsidP="006A3278">
      <w:pPr>
        <w:jc w:val="left"/>
        <w:rPr>
          <w:rFonts w:asciiTheme="majorBidi" w:hAnsiTheme="majorBidi" w:cstheme="majorBidi"/>
          <w:b/>
        </w:rPr>
      </w:pP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  <w:r w:rsidRPr="00F31DE3">
        <w:rPr>
          <w:rFonts w:asciiTheme="majorBidi" w:hAnsiTheme="majorBidi" w:cstheme="majorBidi"/>
          <w:b/>
        </w:rPr>
        <w:t xml:space="preserve">Supplementary Figure </w:t>
      </w:r>
      <w:r w:rsidR="001B34EA" w:rsidRPr="00F31DE3">
        <w:rPr>
          <w:rFonts w:asciiTheme="majorBidi" w:hAnsiTheme="majorBidi" w:cstheme="majorBidi"/>
          <w:b/>
        </w:rPr>
        <w:t>5</w:t>
      </w:r>
      <w:r w:rsidRPr="00F31DE3">
        <w:rPr>
          <w:rFonts w:asciiTheme="majorBidi" w:hAnsiTheme="majorBidi" w:cstheme="majorBidi"/>
          <w:b/>
        </w:rPr>
        <w:t xml:space="preserve">. </w:t>
      </w:r>
      <w:r w:rsidR="00CA3BEE" w:rsidRPr="00F31DE3">
        <w:rPr>
          <w:rFonts w:ascii="Courier New" w:hAnsi="Courier New" w:cs="Courier New"/>
          <w:b/>
        </w:rPr>
        <w:t>﻿</w:t>
      </w:r>
      <w:r w:rsidR="00CA3BEE" w:rsidRPr="00F31DE3">
        <w:rPr>
          <w:rFonts w:asciiTheme="majorBidi" w:hAnsiTheme="majorBidi" w:cstheme="majorBidi"/>
          <w:b/>
        </w:rPr>
        <w:t>AZD2014 suppresses mTOR pathway induced by FGF19 and</w:t>
      </w:r>
      <w:r w:rsidRPr="00F31DE3">
        <w:rPr>
          <w:rFonts w:ascii="Courier New" w:hAnsi="Courier New" w:cs="Courier New"/>
          <w:b/>
        </w:rPr>
        <w:t>﻿</w:t>
      </w:r>
      <w:r w:rsidR="00CA3BEE" w:rsidRPr="00F31DE3">
        <w:rPr>
          <w:rFonts w:asciiTheme="majorBidi" w:hAnsiTheme="majorBidi" w:cstheme="majorBidi"/>
          <w:b/>
        </w:rPr>
        <w:t xml:space="preserve"> h</w:t>
      </w:r>
      <w:r w:rsidRPr="00F31DE3">
        <w:rPr>
          <w:rFonts w:asciiTheme="majorBidi" w:hAnsiTheme="majorBidi" w:cstheme="majorBidi"/>
          <w:b/>
        </w:rPr>
        <w:t>igher expressions of FGF19 and FGFR4, MYC or GLI1 are associated with shorter overall survival in NSCLC.</w:t>
      </w:r>
    </w:p>
    <w:p w:rsidR="00A33B47" w:rsidRPr="00F31DE3" w:rsidRDefault="006A3278" w:rsidP="00A33B47">
      <w:pPr>
        <w:rPr>
          <w:rFonts w:asciiTheme="majorBidi" w:hAnsiTheme="majorBidi" w:cstheme="majorBidi"/>
          <w:b/>
        </w:rPr>
      </w:pPr>
      <w:r w:rsidRPr="00F31DE3">
        <w:rPr>
          <w:rFonts w:ascii="Courier New" w:hAnsi="Courier New" w:cs="Courier New"/>
          <w:b/>
        </w:rPr>
        <w:t>﻿</w:t>
      </w:r>
      <w:r w:rsidR="001B34EA" w:rsidRPr="00F31DE3">
        <w:rPr>
          <w:rFonts w:asciiTheme="majorBidi" w:hAnsiTheme="majorBidi" w:cstheme="majorBidi"/>
          <w:b/>
        </w:rPr>
        <w:t>A.</w:t>
      </w:r>
      <w:r w:rsidR="001B34EA" w:rsidRPr="00F31DE3">
        <w:rPr>
          <w:rFonts w:ascii="Courier New" w:hAnsi="Courier New" w:cs="Courier New"/>
        </w:rPr>
        <w:t>﻿</w:t>
      </w:r>
      <w:r w:rsidR="001B34EA" w:rsidRPr="00F31DE3">
        <w:rPr>
          <w:rFonts w:asciiTheme="majorBidi" w:hAnsiTheme="majorBidi" w:cstheme="majorBidi"/>
        </w:rPr>
        <w:t xml:space="preserve"> Western blot analysis shows mTOR pathways inhibited by AZD2014. H520 cells were stimulated with FGF19 (25 ng/m</w:t>
      </w:r>
      <w:r w:rsidR="00724A20" w:rsidRPr="00F31DE3">
        <w:rPr>
          <w:rFonts w:asciiTheme="majorBidi" w:hAnsiTheme="majorBidi" w:cstheme="majorBidi"/>
        </w:rPr>
        <w:t>L</w:t>
      </w:r>
      <w:r w:rsidR="001B34EA" w:rsidRPr="00F31DE3">
        <w:rPr>
          <w:rFonts w:asciiTheme="majorBidi" w:hAnsiTheme="majorBidi" w:cstheme="majorBidi"/>
        </w:rPr>
        <w:t>) for 20 min with or without pretreatment of AZD2014 (1 μM) for 40 min.</w:t>
      </w:r>
      <w:r w:rsidR="001B34EA" w:rsidRPr="00F31DE3">
        <w:rPr>
          <w:rFonts w:asciiTheme="majorBidi" w:hAnsiTheme="majorBidi" w:cstheme="majorBidi"/>
          <w:b/>
        </w:rPr>
        <w:t xml:space="preserve"> B. </w:t>
      </w:r>
      <w:r w:rsidRPr="00F31DE3">
        <w:rPr>
          <w:rFonts w:asciiTheme="majorBidi" w:hAnsiTheme="majorBidi" w:cstheme="majorBidi"/>
        </w:rPr>
        <w:t xml:space="preserve">Higher total mRNA levels of FGF19 and FGFR4 </w:t>
      </w:r>
      <w:r w:rsidRPr="00F31DE3">
        <w:rPr>
          <w:rFonts w:asciiTheme="majorBidi" w:hAnsiTheme="majorBidi" w:cstheme="majorBidi"/>
          <w:b/>
        </w:rPr>
        <w:t>(a)</w:t>
      </w:r>
      <w:r w:rsidRPr="00F31DE3">
        <w:rPr>
          <w:rFonts w:asciiTheme="majorBidi" w:hAnsiTheme="majorBidi" w:cstheme="majorBidi"/>
        </w:rPr>
        <w:t xml:space="preserve">, FGF19 and MYC </w:t>
      </w:r>
      <w:r w:rsidRPr="00F31DE3">
        <w:rPr>
          <w:rFonts w:asciiTheme="majorBidi" w:hAnsiTheme="majorBidi" w:cstheme="majorBidi"/>
          <w:b/>
        </w:rPr>
        <w:t>(b)</w:t>
      </w:r>
      <w:r w:rsidR="00E74DAA" w:rsidRPr="00F31DE3">
        <w:rPr>
          <w:rFonts w:asciiTheme="majorBidi" w:hAnsiTheme="majorBidi" w:cstheme="majorBidi"/>
        </w:rPr>
        <w:t>,</w:t>
      </w:r>
      <w:r w:rsidRPr="00F31DE3">
        <w:rPr>
          <w:rFonts w:asciiTheme="majorBidi" w:hAnsiTheme="majorBidi" w:cstheme="majorBidi"/>
        </w:rPr>
        <w:t xml:space="preserve"> FGF19 and GLI1 </w:t>
      </w:r>
      <w:r w:rsidRPr="00F31DE3">
        <w:rPr>
          <w:rFonts w:asciiTheme="majorBidi" w:hAnsiTheme="majorBidi" w:cstheme="majorBidi"/>
          <w:b/>
        </w:rPr>
        <w:t xml:space="preserve">(c) </w:t>
      </w:r>
      <w:r w:rsidRPr="00F31DE3">
        <w:rPr>
          <w:rFonts w:asciiTheme="majorBidi" w:hAnsiTheme="majorBidi" w:cstheme="majorBidi"/>
        </w:rPr>
        <w:t>are associated with shorter overall survival</w:t>
      </w:r>
      <w:r w:rsidR="00E74DAA" w:rsidRPr="00F31DE3">
        <w:rPr>
          <w:rFonts w:asciiTheme="majorBidi" w:hAnsiTheme="majorBidi" w:cstheme="majorBidi"/>
        </w:rPr>
        <w:t xml:space="preserve"> </w:t>
      </w:r>
      <w:r w:rsidRPr="00F31DE3">
        <w:rPr>
          <w:rFonts w:asciiTheme="majorBidi" w:hAnsiTheme="majorBidi" w:cstheme="majorBidi"/>
        </w:rPr>
        <w:lastRenderedPageBreak/>
        <w:t xml:space="preserve">in NSCLC, evaluated by Kaplan–Meier Plotter (http://www.kmplot.com). </w:t>
      </w:r>
      <w:r w:rsidR="00A33B47" w:rsidRPr="00F31DE3">
        <w:rPr>
          <w:rFonts w:asciiTheme="majorBidi" w:hAnsiTheme="majorBidi" w:cstheme="majorBidi"/>
        </w:rPr>
        <w:t>Total mRNA level is sum of mRNA lev</w:t>
      </w:r>
      <w:bookmarkStart w:id="0" w:name="_GoBack"/>
      <w:bookmarkEnd w:id="0"/>
      <w:r w:rsidR="00A33B47" w:rsidRPr="00F31DE3">
        <w:rPr>
          <w:rFonts w:asciiTheme="majorBidi" w:hAnsiTheme="majorBidi" w:cstheme="majorBidi"/>
        </w:rPr>
        <w:t>els of FGF19 and selected genes at a 1:1 ratio.</w:t>
      </w: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</w:p>
    <w:p w:rsidR="006A3278" w:rsidRPr="00F31DE3" w:rsidRDefault="006A3278" w:rsidP="006A3278">
      <w:pPr>
        <w:rPr>
          <w:rFonts w:asciiTheme="majorBidi" w:hAnsiTheme="majorBidi" w:cstheme="majorBidi"/>
          <w:b/>
        </w:rPr>
      </w:pPr>
      <w:r w:rsidRPr="00F31DE3">
        <w:rPr>
          <w:rFonts w:asciiTheme="majorBidi" w:hAnsiTheme="majorBidi" w:cstheme="majorBidi"/>
          <w:b/>
        </w:rPr>
        <w:t xml:space="preserve">Supplementary Figure </w:t>
      </w:r>
      <w:r w:rsidR="00ED53FF" w:rsidRPr="00F31DE3">
        <w:rPr>
          <w:rFonts w:asciiTheme="majorBidi" w:hAnsiTheme="majorBidi" w:cstheme="majorBidi"/>
          <w:b/>
        </w:rPr>
        <w:t>6</w:t>
      </w:r>
      <w:r w:rsidRPr="00F31DE3">
        <w:rPr>
          <w:rFonts w:asciiTheme="majorBidi" w:hAnsiTheme="majorBidi" w:cstheme="majorBidi"/>
          <w:b/>
        </w:rPr>
        <w:t xml:space="preserve">. </w:t>
      </w:r>
      <w:r w:rsidRPr="00F31DE3">
        <w:rPr>
          <w:rFonts w:ascii="Courier New" w:hAnsi="Courier New" w:cs="Courier New"/>
          <w:b/>
        </w:rPr>
        <w:t>﻿</w:t>
      </w:r>
      <w:r w:rsidRPr="00F31DE3">
        <w:rPr>
          <w:rFonts w:asciiTheme="majorBidi" w:hAnsiTheme="majorBidi" w:cstheme="majorBidi"/>
          <w:b/>
        </w:rPr>
        <w:t>Effect of mTOR inhibitor AZD2014 in tumor growth of LSQ cells with FGF19 down-regulation in vivo.</w:t>
      </w:r>
    </w:p>
    <w:p w:rsidR="003D2F7D" w:rsidRPr="00F31DE3" w:rsidRDefault="006A3278" w:rsidP="001B228D">
      <w:pPr>
        <w:rPr>
          <w:rFonts w:asciiTheme="majorBidi" w:hAnsiTheme="majorBidi" w:cstheme="majorBidi"/>
        </w:rPr>
      </w:pPr>
      <w:r w:rsidRPr="00F31DE3">
        <w:rPr>
          <w:rFonts w:ascii="Courier New" w:hAnsi="Courier New" w:cs="Courier New"/>
          <w:b/>
        </w:rPr>
        <w:t>﻿</w:t>
      </w:r>
      <w:r w:rsidRPr="00F31DE3">
        <w:rPr>
          <w:rFonts w:asciiTheme="majorBidi" w:hAnsiTheme="majorBidi" w:cstheme="majorBidi"/>
        </w:rPr>
        <w:t>HCC15 and H520 cells were transfected with sh-CTRL or sh-FGF19 lentivirus. Cell suspension of HCC15 or H520 (1×10</w:t>
      </w:r>
      <w:r w:rsidRPr="00F31DE3">
        <w:rPr>
          <w:rFonts w:asciiTheme="majorBidi" w:hAnsiTheme="majorBidi" w:cstheme="majorBidi"/>
          <w:vertAlign w:val="superscript"/>
        </w:rPr>
        <w:t>6</w:t>
      </w:r>
      <w:r w:rsidRPr="00F31DE3">
        <w:rPr>
          <w:rFonts w:asciiTheme="majorBidi" w:hAnsiTheme="majorBidi" w:cstheme="majorBidi"/>
        </w:rPr>
        <w:t xml:space="preserve"> cells) in a volume of 50 μL was injected subcutaneously into B</w:t>
      </w:r>
      <w:r w:rsidR="00F24722" w:rsidRPr="00F31DE3">
        <w:rPr>
          <w:rFonts w:asciiTheme="majorBidi" w:hAnsiTheme="majorBidi" w:cstheme="majorBidi"/>
        </w:rPr>
        <w:t>A</w:t>
      </w:r>
      <w:r w:rsidRPr="00F31DE3">
        <w:rPr>
          <w:rFonts w:asciiTheme="majorBidi" w:hAnsiTheme="majorBidi" w:cstheme="majorBidi"/>
        </w:rPr>
        <w:t>LB/</w:t>
      </w:r>
      <w:r w:rsidR="00F24722" w:rsidRPr="00F31DE3">
        <w:rPr>
          <w:rFonts w:asciiTheme="majorBidi" w:hAnsiTheme="majorBidi" w:cstheme="majorBidi"/>
        </w:rPr>
        <w:t xml:space="preserve">c </w:t>
      </w:r>
      <w:r w:rsidRPr="00F31DE3">
        <w:rPr>
          <w:rFonts w:asciiTheme="majorBidi" w:hAnsiTheme="majorBidi" w:cstheme="majorBidi"/>
        </w:rPr>
        <w:t xml:space="preserve">nude mice with 15 mg/kg (2 days on/5 days off) of AZD2014 or DMSO by intragastric administration for 3 weeks. </w:t>
      </w:r>
      <w:r w:rsidRPr="00F31DE3">
        <w:rPr>
          <w:rFonts w:asciiTheme="majorBidi" w:hAnsiTheme="majorBidi" w:cstheme="majorBidi"/>
          <w:b/>
        </w:rPr>
        <w:t xml:space="preserve">A. </w:t>
      </w:r>
      <w:r w:rsidRPr="00F31DE3">
        <w:rPr>
          <w:rFonts w:ascii="Courier New" w:hAnsi="Courier New" w:cs="Courier New"/>
          <w:b/>
        </w:rPr>
        <w:t>﻿</w:t>
      </w:r>
      <w:r w:rsidRPr="00F31DE3">
        <w:rPr>
          <w:rFonts w:asciiTheme="majorBidi" w:hAnsiTheme="majorBidi" w:cstheme="majorBidi"/>
        </w:rPr>
        <w:t xml:space="preserve">Representative images </w:t>
      </w:r>
      <w:r w:rsidRPr="00F31DE3">
        <w:rPr>
          <w:rFonts w:asciiTheme="majorBidi" w:hAnsiTheme="majorBidi" w:cstheme="majorBidi"/>
          <w:b/>
        </w:rPr>
        <w:t xml:space="preserve">(a) </w:t>
      </w:r>
      <w:r w:rsidRPr="00F31DE3">
        <w:rPr>
          <w:rFonts w:asciiTheme="majorBidi" w:hAnsiTheme="majorBidi" w:cstheme="majorBidi"/>
        </w:rPr>
        <w:t xml:space="preserve">and quantitative data </w:t>
      </w:r>
      <w:r w:rsidRPr="00F31DE3">
        <w:rPr>
          <w:rFonts w:asciiTheme="majorBidi" w:hAnsiTheme="majorBidi" w:cstheme="majorBidi"/>
          <w:b/>
        </w:rPr>
        <w:t>(b)</w:t>
      </w:r>
      <w:r w:rsidRPr="00F31DE3">
        <w:rPr>
          <w:rFonts w:asciiTheme="majorBidi" w:hAnsiTheme="majorBidi" w:cstheme="majorBidi"/>
        </w:rPr>
        <w:t xml:space="preserve"> of subcutaneous models in HCC15. IHC analysis of Ki-67 and p-AKT(S473) expression in tumors </w:t>
      </w:r>
      <w:r w:rsidRPr="00F31DE3">
        <w:rPr>
          <w:rFonts w:asciiTheme="majorBidi" w:hAnsiTheme="majorBidi" w:cstheme="majorBidi"/>
          <w:b/>
        </w:rPr>
        <w:t xml:space="preserve">(c) </w:t>
      </w:r>
      <w:r w:rsidRPr="00F31DE3">
        <w:rPr>
          <w:rFonts w:asciiTheme="majorBidi" w:hAnsiTheme="majorBidi" w:cstheme="majorBidi"/>
        </w:rPr>
        <w:t xml:space="preserve">with quantitative data </w:t>
      </w:r>
      <w:r w:rsidRPr="00F31DE3">
        <w:rPr>
          <w:rFonts w:asciiTheme="majorBidi" w:hAnsiTheme="majorBidi" w:cstheme="majorBidi"/>
          <w:b/>
        </w:rPr>
        <w:t>(d)</w:t>
      </w:r>
      <w:r w:rsidRPr="00F31DE3">
        <w:rPr>
          <w:rFonts w:asciiTheme="majorBidi" w:hAnsiTheme="majorBidi" w:cstheme="majorBidi"/>
        </w:rPr>
        <w:t>.</w:t>
      </w:r>
      <w:r w:rsidRPr="00F31DE3">
        <w:rPr>
          <w:rFonts w:asciiTheme="majorBidi" w:hAnsiTheme="majorBidi" w:cstheme="majorBidi"/>
          <w:b/>
        </w:rPr>
        <w:t xml:space="preserve"> B. </w:t>
      </w:r>
      <w:r w:rsidRPr="00F31DE3">
        <w:rPr>
          <w:rFonts w:asciiTheme="majorBidi" w:hAnsiTheme="majorBidi" w:cstheme="majorBidi"/>
        </w:rPr>
        <w:t xml:space="preserve">Images of tumor nodules with luminescent intensities </w:t>
      </w:r>
      <w:r w:rsidRPr="00F31DE3">
        <w:rPr>
          <w:rFonts w:asciiTheme="majorBidi" w:hAnsiTheme="majorBidi" w:cstheme="majorBidi"/>
          <w:b/>
        </w:rPr>
        <w:t xml:space="preserve">(a) </w:t>
      </w:r>
      <w:r w:rsidRPr="00F31DE3">
        <w:rPr>
          <w:rFonts w:asciiTheme="majorBidi" w:hAnsiTheme="majorBidi" w:cstheme="majorBidi"/>
        </w:rPr>
        <w:t>and quantitative data</w:t>
      </w:r>
      <w:r w:rsidR="00E74DAA" w:rsidRPr="00F31DE3">
        <w:rPr>
          <w:rFonts w:asciiTheme="majorBidi" w:hAnsiTheme="majorBidi" w:cstheme="majorBidi"/>
        </w:rPr>
        <w:t xml:space="preserve"> </w:t>
      </w:r>
      <w:r w:rsidRPr="00F31DE3">
        <w:rPr>
          <w:rFonts w:asciiTheme="majorBidi" w:hAnsiTheme="majorBidi" w:cstheme="majorBidi"/>
          <w:b/>
        </w:rPr>
        <w:t>(b)</w:t>
      </w:r>
      <w:r w:rsidRPr="00F31DE3">
        <w:rPr>
          <w:rFonts w:asciiTheme="majorBidi" w:hAnsiTheme="majorBidi" w:cstheme="majorBidi"/>
        </w:rPr>
        <w:t xml:space="preserve">. IHC analysis of Ki-67 and p-AKT(S473) expression in tumors </w:t>
      </w:r>
      <w:r w:rsidRPr="00F31DE3">
        <w:rPr>
          <w:rFonts w:asciiTheme="majorBidi" w:hAnsiTheme="majorBidi" w:cstheme="majorBidi"/>
          <w:b/>
        </w:rPr>
        <w:t xml:space="preserve">(c) </w:t>
      </w:r>
      <w:r w:rsidRPr="00F31DE3">
        <w:rPr>
          <w:rFonts w:asciiTheme="majorBidi" w:hAnsiTheme="majorBidi" w:cstheme="majorBidi"/>
        </w:rPr>
        <w:t xml:space="preserve">with quantitative data </w:t>
      </w:r>
      <w:r w:rsidRPr="00F31DE3">
        <w:rPr>
          <w:rFonts w:asciiTheme="majorBidi" w:hAnsiTheme="majorBidi" w:cstheme="majorBidi"/>
          <w:b/>
        </w:rPr>
        <w:t>(d)</w:t>
      </w:r>
      <w:r w:rsidRPr="00F31DE3">
        <w:rPr>
          <w:rFonts w:asciiTheme="majorBidi" w:hAnsiTheme="majorBidi" w:cstheme="majorBidi"/>
        </w:rPr>
        <w:t>.</w:t>
      </w:r>
    </w:p>
    <w:sectPr w:rsidR="003D2F7D" w:rsidRPr="00F31DE3" w:rsidSect="000C16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lnNumType w:countBy="1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3D3E" w:rsidRDefault="00133D3E">
      <w:pPr>
        <w:spacing w:after="0" w:line="240" w:lineRule="auto"/>
      </w:pPr>
      <w:r>
        <w:separator/>
      </w:r>
    </w:p>
  </w:endnote>
  <w:endnote w:type="continuationSeparator" w:id="0">
    <w:p w:rsidR="00133D3E" w:rsidRDefault="00133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168C" w:rsidRDefault="00133D3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168C" w:rsidRDefault="00133D3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168C" w:rsidRDefault="00133D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3D3E" w:rsidRDefault="00133D3E">
      <w:pPr>
        <w:spacing w:after="0" w:line="240" w:lineRule="auto"/>
      </w:pPr>
      <w:r>
        <w:separator/>
      </w:r>
    </w:p>
  </w:footnote>
  <w:footnote w:type="continuationSeparator" w:id="0">
    <w:p w:rsidR="00133D3E" w:rsidRDefault="00133D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168C" w:rsidRDefault="00133D3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168C" w:rsidRDefault="00133D3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168C" w:rsidRDefault="00133D3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278"/>
    <w:rsid w:val="00014CD7"/>
    <w:rsid w:val="0004283E"/>
    <w:rsid w:val="00046E6A"/>
    <w:rsid w:val="0006367F"/>
    <w:rsid w:val="00064461"/>
    <w:rsid w:val="00076AAA"/>
    <w:rsid w:val="00086916"/>
    <w:rsid w:val="00092AA0"/>
    <w:rsid w:val="00095A1E"/>
    <w:rsid w:val="000970DC"/>
    <w:rsid w:val="000A05D1"/>
    <w:rsid w:val="000D1E11"/>
    <w:rsid w:val="000D2E36"/>
    <w:rsid w:val="000E6055"/>
    <w:rsid w:val="000F10D9"/>
    <w:rsid w:val="000F2773"/>
    <w:rsid w:val="00106589"/>
    <w:rsid w:val="001263DC"/>
    <w:rsid w:val="001266C4"/>
    <w:rsid w:val="00133D3E"/>
    <w:rsid w:val="001448C6"/>
    <w:rsid w:val="00152365"/>
    <w:rsid w:val="001550CC"/>
    <w:rsid w:val="00155F43"/>
    <w:rsid w:val="0016642F"/>
    <w:rsid w:val="001A7263"/>
    <w:rsid w:val="001B228D"/>
    <w:rsid w:val="001B2CB8"/>
    <w:rsid w:val="001B34EA"/>
    <w:rsid w:val="001B598E"/>
    <w:rsid w:val="001D061E"/>
    <w:rsid w:val="001D631C"/>
    <w:rsid w:val="001D6C29"/>
    <w:rsid w:val="001D769E"/>
    <w:rsid w:val="001E5DA4"/>
    <w:rsid w:val="001F175E"/>
    <w:rsid w:val="001F72B8"/>
    <w:rsid w:val="0020761A"/>
    <w:rsid w:val="00211217"/>
    <w:rsid w:val="00226118"/>
    <w:rsid w:val="00233C08"/>
    <w:rsid w:val="0023463F"/>
    <w:rsid w:val="0024123B"/>
    <w:rsid w:val="002457E9"/>
    <w:rsid w:val="00250689"/>
    <w:rsid w:val="00266668"/>
    <w:rsid w:val="00272443"/>
    <w:rsid w:val="0027323B"/>
    <w:rsid w:val="002746D1"/>
    <w:rsid w:val="002843E6"/>
    <w:rsid w:val="00286691"/>
    <w:rsid w:val="002B3A07"/>
    <w:rsid w:val="002B5B35"/>
    <w:rsid w:val="002B5FE7"/>
    <w:rsid w:val="002B76F2"/>
    <w:rsid w:val="002D118F"/>
    <w:rsid w:val="002D2280"/>
    <w:rsid w:val="002D353A"/>
    <w:rsid w:val="002D654D"/>
    <w:rsid w:val="002E3B30"/>
    <w:rsid w:val="002E70F7"/>
    <w:rsid w:val="002F07FA"/>
    <w:rsid w:val="002F4D5C"/>
    <w:rsid w:val="002F6737"/>
    <w:rsid w:val="0031543B"/>
    <w:rsid w:val="00316B0B"/>
    <w:rsid w:val="00342F40"/>
    <w:rsid w:val="003C10B7"/>
    <w:rsid w:val="003C40F6"/>
    <w:rsid w:val="003C5425"/>
    <w:rsid w:val="003D0BBD"/>
    <w:rsid w:val="003E49A4"/>
    <w:rsid w:val="003F62E1"/>
    <w:rsid w:val="00406E8E"/>
    <w:rsid w:val="00412D05"/>
    <w:rsid w:val="00430F3B"/>
    <w:rsid w:val="0044165C"/>
    <w:rsid w:val="004463B3"/>
    <w:rsid w:val="00447430"/>
    <w:rsid w:val="0049175C"/>
    <w:rsid w:val="004A3EF6"/>
    <w:rsid w:val="004A7AF7"/>
    <w:rsid w:val="004B2C7F"/>
    <w:rsid w:val="004B61CA"/>
    <w:rsid w:val="004C05F5"/>
    <w:rsid w:val="004F5A40"/>
    <w:rsid w:val="00500C2F"/>
    <w:rsid w:val="00501ABB"/>
    <w:rsid w:val="00503B5E"/>
    <w:rsid w:val="00504A22"/>
    <w:rsid w:val="00513C38"/>
    <w:rsid w:val="00514281"/>
    <w:rsid w:val="0051600F"/>
    <w:rsid w:val="00532685"/>
    <w:rsid w:val="00543276"/>
    <w:rsid w:val="00544D87"/>
    <w:rsid w:val="00546125"/>
    <w:rsid w:val="005675F4"/>
    <w:rsid w:val="00584CD6"/>
    <w:rsid w:val="0058638B"/>
    <w:rsid w:val="005A11D3"/>
    <w:rsid w:val="005A7A2A"/>
    <w:rsid w:val="005B726E"/>
    <w:rsid w:val="005C7416"/>
    <w:rsid w:val="005D6324"/>
    <w:rsid w:val="005E0F61"/>
    <w:rsid w:val="005E4324"/>
    <w:rsid w:val="005F71D0"/>
    <w:rsid w:val="00612B36"/>
    <w:rsid w:val="00656099"/>
    <w:rsid w:val="00656266"/>
    <w:rsid w:val="006702CC"/>
    <w:rsid w:val="006715A4"/>
    <w:rsid w:val="00676A54"/>
    <w:rsid w:val="006825EF"/>
    <w:rsid w:val="006916C4"/>
    <w:rsid w:val="00693B36"/>
    <w:rsid w:val="00697D36"/>
    <w:rsid w:val="006A3278"/>
    <w:rsid w:val="006A42DE"/>
    <w:rsid w:val="006B5ED2"/>
    <w:rsid w:val="006B73FB"/>
    <w:rsid w:val="006B7419"/>
    <w:rsid w:val="006C73BB"/>
    <w:rsid w:val="006C7F8C"/>
    <w:rsid w:val="006E536B"/>
    <w:rsid w:val="006E716B"/>
    <w:rsid w:val="00701F8C"/>
    <w:rsid w:val="00713A3C"/>
    <w:rsid w:val="00724A20"/>
    <w:rsid w:val="0072626E"/>
    <w:rsid w:val="00726643"/>
    <w:rsid w:val="00735007"/>
    <w:rsid w:val="00763297"/>
    <w:rsid w:val="007640DE"/>
    <w:rsid w:val="00780E34"/>
    <w:rsid w:val="007842CC"/>
    <w:rsid w:val="0079176C"/>
    <w:rsid w:val="007D39C3"/>
    <w:rsid w:val="007D4518"/>
    <w:rsid w:val="007E638A"/>
    <w:rsid w:val="007F0DEC"/>
    <w:rsid w:val="008031E0"/>
    <w:rsid w:val="008068A9"/>
    <w:rsid w:val="00811B4A"/>
    <w:rsid w:val="00811C49"/>
    <w:rsid w:val="00811EC4"/>
    <w:rsid w:val="008121AB"/>
    <w:rsid w:val="00827D5F"/>
    <w:rsid w:val="00834ACD"/>
    <w:rsid w:val="00840EAB"/>
    <w:rsid w:val="00845EE6"/>
    <w:rsid w:val="00846B64"/>
    <w:rsid w:val="00866C8E"/>
    <w:rsid w:val="008829F6"/>
    <w:rsid w:val="008913F3"/>
    <w:rsid w:val="00897EB8"/>
    <w:rsid w:val="008B11D6"/>
    <w:rsid w:val="008B2CE7"/>
    <w:rsid w:val="008C2683"/>
    <w:rsid w:val="008C63D6"/>
    <w:rsid w:val="008E21E0"/>
    <w:rsid w:val="00900A67"/>
    <w:rsid w:val="00901F27"/>
    <w:rsid w:val="00905AA1"/>
    <w:rsid w:val="00911506"/>
    <w:rsid w:val="009121CA"/>
    <w:rsid w:val="00913F2D"/>
    <w:rsid w:val="009261B7"/>
    <w:rsid w:val="009272E0"/>
    <w:rsid w:val="009279E3"/>
    <w:rsid w:val="0094177F"/>
    <w:rsid w:val="00943F62"/>
    <w:rsid w:val="00944EA8"/>
    <w:rsid w:val="00947FAF"/>
    <w:rsid w:val="009535FA"/>
    <w:rsid w:val="00966F02"/>
    <w:rsid w:val="00970539"/>
    <w:rsid w:val="009807CC"/>
    <w:rsid w:val="0098488D"/>
    <w:rsid w:val="00994FB1"/>
    <w:rsid w:val="009A33D3"/>
    <w:rsid w:val="009B1255"/>
    <w:rsid w:val="009B3DBC"/>
    <w:rsid w:val="009C0E05"/>
    <w:rsid w:val="009D4890"/>
    <w:rsid w:val="009F1608"/>
    <w:rsid w:val="009F2FC0"/>
    <w:rsid w:val="00A04B96"/>
    <w:rsid w:val="00A0503B"/>
    <w:rsid w:val="00A30A6E"/>
    <w:rsid w:val="00A33B47"/>
    <w:rsid w:val="00A409C7"/>
    <w:rsid w:val="00A46207"/>
    <w:rsid w:val="00A54CC2"/>
    <w:rsid w:val="00A5613C"/>
    <w:rsid w:val="00A71C31"/>
    <w:rsid w:val="00A80AC0"/>
    <w:rsid w:val="00A80D4E"/>
    <w:rsid w:val="00A90A50"/>
    <w:rsid w:val="00A97981"/>
    <w:rsid w:val="00AA194A"/>
    <w:rsid w:val="00AB0410"/>
    <w:rsid w:val="00AC5E66"/>
    <w:rsid w:val="00AD4109"/>
    <w:rsid w:val="00AE1C3D"/>
    <w:rsid w:val="00AE7E6D"/>
    <w:rsid w:val="00B050FB"/>
    <w:rsid w:val="00B15C68"/>
    <w:rsid w:val="00B15FE9"/>
    <w:rsid w:val="00B242FA"/>
    <w:rsid w:val="00B37035"/>
    <w:rsid w:val="00B412B3"/>
    <w:rsid w:val="00B4468C"/>
    <w:rsid w:val="00B50991"/>
    <w:rsid w:val="00B50E14"/>
    <w:rsid w:val="00B6190F"/>
    <w:rsid w:val="00B6472F"/>
    <w:rsid w:val="00B70A30"/>
    <w:rsid w:val="00B7683D"/>
    <w:rsid w:val="00B818EF"/>
    <w:rsid w:val="00BA1293"/>
    <w:rsid w:val="00BA3902"/>
    <w:rsid w:val="00BA6CBF"/>
    <w:rsid w:val="00BA7EB6"/>
    <w:rsid w:val="00BB7F5D"/>
    <w:rsid w:val="00BC3870"/>
    <w:rsid w:val="00BC45F5"/>
    <w:rsid w:val="00BC79F0"/>
    <w:rsid w:val="00BD5C86"/>
    <w:rsid w:val="00BF030B"/>
    <w:rsid w:val="00C016BC"/>
    <w:rsid w:val="00C317DA"/>
    <w:rsid w:val="00C4044E"/>
    <w:rsid w:val="00C4233F"/>
    <w:rsid w:val="00C5186C"/>
    <w:rsid w:val="00C57308"/>
    <w:rsid w:val="00C600F3"/>
    <w:rsid w:val="00C61628"/>
    <w:rsid w:val="00C64EC7"/>
    <w:rsid w:val="00C677E6"/>
    <w:rsid w:val="00C70406"/>
    <w:rsid w:val="00C72B69"/>
    <w:rsid w:val="00C92F3F"/>
    <w:rsid w:val="00C946A3"/>
    <w:rsid w:val="00CA3BEE"/>
    <w:rsid w:val="00CC1B83"/>
    <w:rsid w:val="00CC4C3E"/>
    <w:rsid w:val="00CD76FA"/>
    <w:rsid w:val="00CE0EB6"/>
    <w:rsid w:val="00CE3977"/>
    <w:rsid w:val="00D00C2E"/>
    <w:rsid w:val="00D051DE"/>
    <w:rsid w:val="00D13AEC"/>
    <w:rsid w:val="00D15997"/>
    <w:rsid w:val="00D15E5C"/>
    <w:rsid w:val="00D16C7D"/>
    <w:rsid w:val="00D30AC3"/>
    <w:rsid w:val="00D330BC"/>
    <w:rsid w:val="00D46FD2"/>
    <w:rsid w:val="00D57E40"/>
    <w:rsid w:val="00D74354"/>
    <w:rsid w:val="00D963E0"/>
    <w:rsid w:val="00D97CD2"/>
    <w:rsid w:val="00DC1BFD"/>
    <w:rsid w:val="00DD27A6"/>
    <w:rsid w:val="00DD5D48"/>
    <w:rsid w:val="00DE1A31"/>
    <w:rsid w:val="00DE3A0E"/>
    <w:rsid w:val="00DF2065"/>
    <w:rsid w:val="00DF7542"/>
    <w:rsid w:val="00E16C6A"/>
    <w:rsid w:val="00E239DF"/>
    <w:rsid w:val="00E272F5"/>
    <w:rsid w:val="00E30B09"/>
    <w:rsid w:val="00E32A9E"/>
    <w:rsid w:val="00E33236"/>
    <w:rsid w:val="00E35806"/>
    <w:rsid w:val="00E425E6"/>
    <w:rsid w:val="00E4460D"/>
    <w:rsid w:val="00E44773"/>
    <w:rsid w:val="00E45100"/>
    <w:rsid w:val="00E51386"/>
    <w:rsid w:val="00E720C3"/>
    <w:rsid w:val="00E73A81"/>
    <w:rsid w:val="00E74DAA"/>
    <w:rsid w:val="00E773BA"/>
    <w:rsid w:val="00E9147E"/>
    <w:rsid w:val="00E92381"/>
    <w:rsid w:val="00EA0589"/>
    <w:rsid w:val="00EB5D9B"/>
    <w:rsid w:val="00EC08FB"/>
    <w:rsid w:val="00EC59E5"/>
    <w:rsid w:val="00ED2166"/>
    <w:rsid w:val="00ED5238"/>
    <w:rsid w:val="00ED53FF"/>
    <w:rsid w:val="00EE7B71"/>
    <w:rsid w:val="00EF2850"/>
    <w:rsid w:val="00F01A73"/>
    <w:rsid w:val="00F16E3A"/>
    <w:rsid w:val="00F24722"/>
    <w:rsid w:val="00F250B6"/>
    <w:rsid w:val="00F26B3B"/>
    <w:rsid w:val="00F300D2"/>
    <w:rsid w:val="00F31DE3"/>
    <w:rsid w:val="00F43CA0"/>
    <w:rsid w:val="00F4664B"/>
    <w:rsid w:val="00F46B8D"/>
    <w:rsid w:val="00F5319C"/>
    <w:rsid w:val="00F55EBC"/>
    <w:rsid w:val="00F6408C"/>
    <w:rsid w:val="00F75860"/>
    <w:rsid w:val="00F80E3B"/>
    <w:rsid w:val="00F83558"/>
    <w:rsid w:val="00F9053E"/>
    <w:rsid w:val="00FA71F0"/>
    <w:rsid w:val="00FB1D0C"/>
    <w:rsid w:val="00FB7ABD"/>
    <w:rsid w:val="00FC4E1F"/>
    <w:rsid w:val="00FE4CF8"/>
    <w:rsid w:val="00FF2686"/>
    <w:rsid w:val="00FF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386E1DA-36DB-9E48-B6D5-95D7AB6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3278"/>
    <w:pPr>
      <w:widowControl w:val="0"/>
      <w:spacing w:after="160" w:line="480" w:lineRule="auto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A3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6A3278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6A32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6A3278"/>
    <w:rPr>
      <w:rFonts w:eastAsia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A3278"/>
  </w:style>
  <w:style w:type="paragraph" w:styleId="a8">
    <w:name w:val="Balloon Text"/>
    <w:basedOn w:val="a"/>
    <w:link w:val="a9"/>
    <w:uiPriority w:val="99"/>
    <w:semiHidden/>
    <w:unhideWhenUsed/>
    <w:rsid w:val="00994FB1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94FB1"/>
    <w:rPr>
      <w:rFonts w:ascii="宋体" w:eastAsia="宋体"/>
      <w:sz w:val="18"/>
      <w:szCs w:val="18"/>
    </w:rPr>
  </w:style>
  <w:style w:type="character" w:styleId="aa">
    <w:name w:val="Hyperlink"/>
    <w:basedOn w:val="a0"/>
    <w:uiPriority w:val="99"/>
    <w:unhideWhenUsed/>
    <w:rsid w:val="005D632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rsid w:val="005D63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</dc:creator>
  <cp:keywords/>
  <dc:description/>
  <cp:lastModifiedBy>Li Fan</cp:lastModifiedBy>
  <cp:revision>50</cp:revision>
  <dcterms:created xsi:type="dcterms:W3CDTF">2019-09-11T07:18:00Z</dcterms:created>
  <dcterms:modified xsi:type="dcterms:W3CDTF">2020-02-09T10:10:00Z</dcterms:modified>
</cp:coreProperties>
</file>